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696" w:rsidRPr="007F308B" w:rsidRDefault="00813A8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3A85">
        <w:rPr>
          <w:rFonts w:ascii="Times New Roman" w:hAnsi="Times New Roman" w:cs="Times New Roman"/>
          <w:b/>
          <w:sz w:val="24"/>
          <w:szCs w:val="24"/>
        </w:rPr>
        <w:t>Supplementary Dataset S2.</w:t>
      </w:r>
      <w:proofErr w:type="gramEnd"/>
      <w:r w:rsidRPr="00813A8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13A85">
        <w:rPr>
          <w:rFonts w:ascii="Times New Roman" w:hAnsi="Times New Roman" w:cs="Times New Roman"/>
          <w:sz w:val="24"/>
          <w:szCs w:val="24"/>
        </w:rPr>
        <w:t xml:space="preserve">List of compounds which exerted synergistic anticancer effects with JQ1 with combination R values </w:t>
      </w:r>
      <w:r w:rsidR="009361C1">
        <w:rPr>
          <w:rFonts w:ascii="Times New Roman" w:hAnsi="Times New Roman" w:cs="Times New Roman"/>
          <w:sz w:val="24"/>
          <w:szCs w:val="24"/>
        </w:rPr>
        <w:t xml:space="preserve">between </w:t>
      </w:r>
      <w:r w:rsidR="00664257">
        <w:rPr>
          <w:rFonts w:ascii="Times New Roman" w:hAnsi="Times New Roman" w:cs="Times New Roman"/>
          <w:sz w:val="24"/>
          <w:szCs w:val="24"/>
        </w:rPr>
        <w:t xml:space="preserve">0.4 and </w:t>
      </w:r>
      <w:r w:rsidRPr="00813A85">
        <w:rPr>
          <w:rFonts w:ascii="Times New Roman" w:hAnsi="Times New Roman" w:cs="Times New Roman"/>
          <w:sz w:val="24"/>
          <w:szCs w:val="24"/>
        </w:rPr>
        <w:t>0.7 in the secondary screen.</w:t>
      </w:r>
      <w:proofErr w:type="gramEnd"/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0"/>
        <w:gridCol w:w="641"/>
        <w:gridCol w:w="992"/>
        <w:gridCol w:w="1276"/>
        <w:gridCol w:w="1701"/>
        <w:gridCol w:w="1418"/>
        <w:gridCol w:w="3260"/>
      </w:tblGrid>
      <w:tr w:rsidR="00DD2EE3" w:rsidRPr="00371F78" w:rsidTr="00DD2EE3">
        <w:trPr>
          <w:trHeight w:val="525"/>
        </w:trPr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F78" w:rsidRPr="00371F78" w:rsidRDefault="00371F78" w:rsidP="0037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F78" w:rsidRPr="00371F78" w:rsidRDefault="00371F78" w:rsidP="0037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1F78" w:rsidRPr="00371F78" w:rsidRDefault="00371F78" w:rsidP="00DD2EE3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1F78" w:rsidRPr="00371F78" w:rsidRDefault="00B63BFB" w:rsidP="00DD2EE3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371F78"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1F78" w:rsidRPr="00371F78" w:rsidRDefault="00371F78" w:rsidP="0037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1F78" w:rsidRPr="00371F78" w:rsidRDefault="00371F78" w:rsidP="0037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F78" w:rsidRPr="00371F78" w:rsidRDefault="00371F78" w:rsidP="0037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D65D37" w:rsidRPr="00371F78" w:rsidTr="00DD2EE3">
        <w:trPr>
          <w:trHeight w:val="85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12-10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520 92763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-637578 or N-[3-(2-Pyridyl)isoquinolin-1-yl]-2-pyridinecarboxamidine</w:t>
            </w:r>
          </w:p>
        </w:tc>
      </w:tr>
      <w:tr w:rsidR="00DD2EE3" w:rsidRPr="00371F78" w:rsidTr="00DD2EE3">
        <w:trPr>
          <w:trHeight w:val="55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32-30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668 92763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ar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9</w:t>
            </w:r>
            <w:proofErr w:type="gram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0</w:t>
            </w:r>
            <w:proofErr w:type="gram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poxy-9,10-dihydro-8-hydroxy-, (8.beta.,9.beta.,10.beta.)</w:t>
            </w:r>
          </w:p>
        </w:tc>
      </w:tr>
      <w:tr w:rsidR="00D65D37" w:rsidRPr="00371F78" w:rsidTr="00DD2EE3">
        <w:trPr>
          <w:trHeight w:val="34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8-97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amycin</w:t>
            </w:r>
            <w:proofErr w:type="spellEnd"/>
          </w:p>
        </w:tc>
      </w:tr>
      <w:tr w:rsidR="00DD2EE3" w:rsidRPr="00371F78" w:rsidTr="00DD2EE3">
        <w:trPr>
          <w:trHeight w:val="36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540-17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filzomib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prolis</w:t>
            </w:r>
            <w:proofErr w:type="spellEnd"/>
          </w:p>
        </w:tc>
      </w:tr>
      <w:tr w:rsidR="00D65D37" w:rsidRPr="00371F78" w:rsidTr="00DD2EE3">
        <w:trPr>
          <w:trHeight w:val="34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0-19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23 26732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nigr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TP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r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eomycin</w:t>
            </w:r>
            <w:proofErr w:type="spellEnd"/>
          </w:p>
        </w:tc>
      </w:tr>
      <w:tr w:rsidR="00DD2EE3" w:rsidRPr="00371F78" w:rsidTr="00DD2EE3">
        <w:trPr>
          <w:trHeight w:val="82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62-7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916 93576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s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 or 3,4-Pyrrolidinediol, 2-(p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benz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, 3-acetate, hydrochloride, cis-2,3,trans-3,4-(-)-</w:t>
            </w:r>
          </w:p>
        </w:tc>
      </w:tr>
      <w:tr w:rsidR="00D65D37" w:rsidRPr="00371F78" w:rsidTr="00DD2EE3">
        <w:trPr>
          <w:trHeight w:val="160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27-05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33 92763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emn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or L-Tyrosine, N-[1-[N-[4-[[3-hydroxy-4-[[N-[N-[1-(2-hydroxy-1-oxopropyl)- L-prolyl]-N-methyl-L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L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amino-5-methyl- 1-oxoheptyl]oxy]-2,5-dimethyl-1,3-dioxohexyl]-L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 L-prolyl]-N,O-dimethyl-, .phi.-lactone </w:t>
            </w:r>
          </w:p>
        </w:tc>
      </w:tr>
      <w:tr w:rsidR="00DD2EE3" w:rsidRPr="00371F78" w:rsidTr="00DD2EE3">
        <w:trPr>
          <w:trHeight w:val="205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4-2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, B 89006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hyl ether or 5H-Pyrrolo[2,1-c][1,4]benzodiazepine-2-acrylamide, 1,10,11.beta.,11a.beta.-tetrahydro-9-hydroxy-11-methoxy-5-oxo-, monohydrate or 2-Propenamide, 3-(5,10,11,11a-tetrahydro-9-hydroxy-11-methoxy-8-methyl-5-oxo-1H-pyrrolo[2,1-c][1,4]benzodiazepin-2-yl)-, [11R-(2(E),11.alpha.,11a.beta.)]-</w:t>
            </w:r>
          </w:p>
        </w:tc>
      </w:tr>
      <w:tr w:rsidR="00D65D37" w:rsidRPr="00371F78" w:rsidTr="00DD2EE3">
        <w:trPr>
          <w:trHeight w:val="34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4-13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85 92763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F 56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enalin</w:t>
            </w:r>
            <w:proofErr w:type="spellEnd"/>
          </w:p>
        </w:tc>
      </w:tr>
      <w:tr w:rsidR="00DD2EE3" w:rsidRPr="00371F78" w:rsidTr="00DD2EE3">
        <w:trPr>
          <w:trHeight w:val="108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-28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63 92763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ophyllotox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3-d]-1,3-dioxole-6-carboxylic acid, 5,6,7,8-tetrahydro-8-hydroxy-7-(hydroxymethyl)-5-(3,4,5-trimethoxyphenyl-, .gamma.-lactone</w:t>
            </w:r>
          </w:p>
        </w:tc>
      </w:tr>
      <w:tr w:rsidR="00D65D37" w:rsidRPr="00371F78" w:rsidTr="00DD2EE3">
        <w:trPr>
          <w:trHeight w:val="34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9-02-3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locreb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locrebine</w:t>
            </w:r>
            <w:proofErr w:type="spellEnd"/>
          </w:p>
        </w:tc>
      </w:tr>
      <w:tr w:rsidR="00DD2EE3" w:rsidRPr="00371F78" w:rsidTr="00DD2EE3">
        <w:trPr>
          <w:trHeight w:val="40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9-03-4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733 26732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tothecin</w:t>
            </w:r>
            <w:proofErr w:type="spellEnd"/>
          </w:p>
        </w:tc>
      </w:tr>
      <w:tr w:rsidR="00D65D37" w:rsidRPr="00371F78" w:rsidTr="00DD2EE3">
        <w:trPr>
          <w:trHeight w:val="54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-8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ylo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saloid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chiso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olchicine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chineos</w:t>
            </w:r>
            <w:proofErr w:type="spellEnd"/>
          </w:p>
        </w:tc>
      </w:tr>
      <w:tr w:rsidR="00DD2EE3" w:rsidRPr="00371F78" w:rsidTr="00DD2EE3">
        <w:trPr>
          <w:trHeight w:val="55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043 92763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Piperidinone, 1-(1-oxo-2-propenyl)-3,5-bis(phenyl- methylene)-</w:t>
            </w:r>
          </w:p>
        </w:tc>
      </w:tr>
      <w:tr w:rsidR="00D65D37" w:rsidRPr="00371F78" w:rsidTr="00DD2EE3">
        <w:trPr>
          <w:trHeight w:val="52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196 26665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ropenenitrile, 3-[3-(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amin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phenyl]-2-phenyl-</w:t>
            </w:r>
          </w:p>
        </w:tc>
      </w:tr>
      <w:tr w:rsidR="00DD2EE3" w:rsidRPr="00371F78" w:rsidTr="00DD2EE3">
        <w:trPr>
          <w:trHeight w:val="76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91-0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189 92763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-Deazaadenosine or 5H-Pyrrolo[3,2-d]pyrimidine-4-amine, 7-.beta.-D-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uranos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hydrochloride</w:t>
            </w:r>
            <w:proofErr w:type="spellEnd"/>
          </w:p>
        </w:tc>
      </w:tr>
      <w:tr w:rsidR="00354E7E" w:rsidRPr="00371F78" w:rsidTr="0008571F">
        <w:trPr>
          <w:trHeight w:val="525"/>
        </w:trPr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late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08571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B63BFB" w:rsidP="0008571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354E7E"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D65D37" w:rsidRPr="00371F78" w:rsidTr="00DD2EE3">
        <w:trPr>
          <w:trHeight w:val="51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8-89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ca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hra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hra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elic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-04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-15977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d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di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</w:tr>
      <w:tr w:rsidR="00D65D37" w:rsidRPr="00371F78" w:rsidTr="00DD2EE3">
        <w:trPr>
          <w:trHeight w:val="51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76-44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rubi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cin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ucin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07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63 92763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sz w:val="20"/>
                <w:szCs w:val="20"/>
              </w:rPr>
              <w:t>Mit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sz w:val="20"/>
                <w:szCs w:val="20"/>
              </w:rPr>
              <w:t>Mit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sz w:val="20"/>
                <w:szCs w:val="20"/>
              </w:rPr>
              <w:t>Mutamycin</w:t>
            </w:r>
            <w:proofErr w:type="spellEnd"/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69-6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litaxel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zatax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Taxol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-59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488 92764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I. 42600, Ethyl Violet</w:t>
            </w:r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2-90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267 26666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sangivamycin</w:t>
            </w:r>
            <w:proofErr w:type="spellEnd"/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2-1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butylchlorolead</w:t>
            </w:r>
            <w:proofErr w:type="spellEnd"/>
          </w:p>
        </w:tc>
      </w:tr>
      <w:tr w:rsidR="00DD2EE3" w:rsidRPr="00371F78" w:rsidTr="00DD2EE3">
        <w:trPr>
          <w:trHeight w:val="37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80-5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-Octanediamine, N,N'-di-9-acridinyl-</w:t>
            </w:r>
          </w:p>
        </w:tc>
      </w:tr>
      <w:tr w:rsidR="00D65D37" w:rsidRPr="00371F78" w:rsidTr="00DD2EE3">
        <w:trPr>
          <w:trHeight w:val="54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89-7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62 92763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chicinic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N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yltrimeth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, methyl ether</w:t>
            </w:r>
          </w:p>
        </w:tc>
      </w:tr>
      <w:tr w:rsidR="00DD2EE3" w:rsidRPr="00371F78" w:rsidTr="00DD2EE3">
        <w:trPr>
          <w:trHeight w:val="55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14-43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Azabicyclo[3.2.2]nonane-3-carboselenoic acid, [1-(2-pyridinyl)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ide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hydrazide</w:t>
            </w:r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66-7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651 92763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anthoside</w:t>
            </w:r>
            <w:proofErr w:type="spellEnd"/>
          </w:p>
        </w:tc>
      </w:tr>
      <w:tr w:rsidR="00DD2EE3" w:rsidRPr="00371F78" w:rsidTr="00DD2EE3">
        <w:trPr>
          <w:trHeight w:val="13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51-75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752 92763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ceant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Picras-3-en-21-oic acid, 15-[(3,4-dimethyl-1-oxo-2-pentenyl)oxy]-13,20-epoxy-3,11,12-trihydroxy-2,16-dioxo-, methyl ester [11.beta.,12.alpha.,15.beta.(E]- 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7116 92764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DO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</w:tr>
      <w:tr w:rsidR="00DD2EE3" w:rsidRPr="00371F78" w:rsidTr="00DD2EE3">
        <w:trPr>
          <w:trHeight w:val="43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ocar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sodium salt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lermi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monosodium salt </w:t>
            </w:r>
          </w:p>
        </w:tc>
      </w:tr>
      <w:tr w:rsidR="00D65D37" w:rsidRPr="00371F78" w:rsidTr="00DD2EE3">
        <w:trPr>
          <w:trHeight w:val="10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0-4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n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ni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or Ammonium, (6-diethylamino-3H-xanthen-3-ylidene)diethyl-, chloride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aminium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[6-(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hylamin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3H-xanthen-3-ylidene]-N-ethyl-, chloride</w:t>
            </w:r>
          </w:p>
        </w:tc>
      </w:tr>
      <w:tr w:rsidR="00DD2EE3" w:rsidRPr="00371F78" w:rsidTr="00DD2EE3">
        <w:trPr>
          <w:trHeight w:val="76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451 92764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, 4-[[(2,5-dihydroxyphenyl)methyl]amino]-, 1-adamantanemethyl ester</w:t>
            </w:r>
          </w:p>
        </w:tc>
      </w:tr>
      <w:tr w:rsidR="00D65D37" w:rsidRPr="00371F78" w:rsidTr="00DD2EE3">
        <w:trPr>
          <w:trHeight w:val="10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-58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20 92763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181008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gicid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, Toyocamycin, Antibiotic 1037, Antibiotic E 212, 7-Deaza-7-cyanoadenosine, 7H-Pyrrolo[2,3-d]pyrimidine-5-carbonitrile, 4-amino-7-.beta.-D-ribofuranosyl-</w:t>
            </w:r>
          </w:p>
        </w:tc>
      </w:tr>
      <w:tr w:rsidR="00DD2EE3" w:rsidRPr="00371F78" w:rsidTr="00DD2EE3">
        <w:trPr>
          <w:trHeight w:val="10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4-7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eb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β,β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acrylat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2-Butenoic acid, 3-methyl-, 1-(5,8-dihydro- 1,4-dihydroxy-5,8-dioxo-2-naphthalenyl)-4-methyl-3-pentenyl ester</w:t>
            </w:r>
          </w:p>
        </w:tc>
      </w:tr>
      <w:tr w:rsidR="00250872" w:rsidRPr="00371F78" w:rsidTr="00250872">
        <w:trPr>
          <w:trHeight w:val="709"/>
        </w:trPr>
        <w:tc>
          <w:tcPr>
            <w:tcW w:w="9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872" w:rsidRPr="00371F78" w:rsidRDefault="00250872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4E7E" w:rsidRPr="00371F78" w:rsidTr="0008571F">
        <w:trPr>
          <w:trHeight w:val="525"/>
        </w:trPr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late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08571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B40BEC" w:rsidP="0008571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354E7E"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E7E" w:rsidRPr="00371F78" w:rsidRDefault="00354E7E" w:rsidP="0008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D65D37" w:rsidRPr="00371F78" w:rsidTr="00DD2EE3">
        <w:trPr>
          <w:trHeight w:val="10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811 92763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Amino-20-(R,S)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tothe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1H-Pyrano[3',4':6,7]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izin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1,2-b]quinoline-3,14(4H,12H)-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-amino-4-ethyl-4-hydroxy-, (R,S)-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erub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hydrochloride</w:t>
            </w:r>
          </w:p>
        </w:tc>
      </w:tr>
      <w:tr w:rsidR="00D65D37" w:rsidRPr="00371F78" w:rsidTr="00DD2EE3">
        <w:trPr>
          <w:trHeight w:val="51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48-8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005 92763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H)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inecarbothioic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2-cyano-6-methoxy-, S-ethyl ester</w:t>
            </w:r>
          </w:p>
        </w:tc>
      </w:tr>
      <w:tr w:rsidR="00DD2EE3" w:rsidRPr="00371F78" w:rsidTr="00DD2EE3">
        <w:trPr>
          <w:trHeight w:val="76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74-03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105 92764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yl 7-(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carbon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3,4,</w:t>
            </w:r>
            <w:r w:rsidR="00BB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-tetrahydro-4,5-dioxo- 6-((4-</w:t>
            </w: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phenyl)sulfonyl)benzo[1,2-b:4,3-b']dipyrrole-1-carboxylate</w:t>
            </w:r>
          </w:p>
        </w:tc>
      </w:tr>
      <w:tr w:rsidR="00D65D37" w:rsidRPr="00371F78" w:rsidTr="00DD2EE3">
        <w:trPr>
          <w:trHeight w:val="51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1-50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rubi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d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Thiazino[3,2-c]quinoline-3-thione, 2-phenyl-</w:t>
            </w:r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7-9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366 92764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atol</w:t>
            </w:r>
            <w:proofErr w:type="spellEnd"/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3-84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ctin</w:t>
            </w:r>
            <w:proofErr w:type="spellEnd"/>
          </w:p>
        </w:tc>
      </w:tr>
      <w:tr w:rsidR="00D65D37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989-8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abepilo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empra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epothilo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33-9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azitaxe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vtana</w:t>
            </w:r>
            <w:proofErr w:type="spellEnd"/>
          </w:p>
        </w:tc>
      </w:tr>
      <w:tr w:rsidR="00D65D37" w:rsidRPr="00371F78" w:rsidTr="00DD2EE3">
        <w:trPr>
          <w:trHeight w:val="76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-651079 or 1H-Pyrrolo[1,2-a]benzimidazole-5,8-dione, 6-(1-aziridinyl)- 2,3-dihydro-3-(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yl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7-methyl</w:t>
            </w:r>
          </w:p>
        </w:tc>
      </w:tr>
      <w:tr w:rsidR="00DD2EE3" w:rsidRPr="00371F78" w:rsidTr="00DD2EE3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-3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ari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osi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urine riboside</w:t>
            </w:r>
          </w:p>
        </w:tc>
      </w:tr>
      <w:tr w:rsidR="00D65D37" w:rsidRPr="00371F78" w:rsidTr="00DD2EE3">
        <w:trPr>
          <w:trHeight w:val="87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-04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d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di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, Spiro[cyclopropane-1,5'-[5H]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7'(6'H)-one, 2',3'-dihydro-3',6'-dihydroxy-2',2',4',6'-tetramethyl-,(3'S-trans)-</w:t>
            </w:r>
          </w:p>
        </w:tc>
      </w:tr>
      <w:tr w:rsidR="00DD2EE3" w:rsidRPr="00371F78" w:rsidTr="00DD2EE3">
        <w:trPr>
          <w:trHeight w:val="51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5-6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980 92764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H)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azolino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,3-dihydro-2-(1-naphthalenyl)-</w:t>
            </w:r>
          </w:p>
        </w:tc>
      </w:tr>
      <w:tr w:rsidR="00D65D37" w:rsidRPr="00371F78" w:rsidTr="00DD2EE3">
        <w:trPr>
          <w:trHeight w:val="129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6-35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592 92763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i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cicol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-)-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i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-Deoxypodophyllotoxin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',4':6,7]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3-d]-1,3-dioxol-6(5aH)-one, 5,8,8a,9-tetrahydro-5-(3,4,5-trimethoxyphenyl)-,(5R,5aR,8aR)-</w:t>
            </w:r>
          </w:p>
        </w:tc>
      </w:tr>
      <w:tr w:rsidR="00DD2EE3" w:rsidRPr="00371F78" w:rsidTr="00F82F38">
        <w:trPr>
          <w:trHeight w:val="390"/>
        </w:trPr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8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761 927643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65D37" w:rsidRPr="00371F78" w:rsidTr="00F82F38">
        <w:trPr>
          <w:trHeight w:val="1271"/>
        </w:trPr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-53-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tat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(or α)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3-d]-1,3-dioxole-6-carboxylic acid, 5,6,7,8-tetrahydro-9-hydroxy-5-(4-hydroxy-3,5-dimethoxyphenyl)-7-(hydroxymethyl)-, .gamma.-lactone</w:t>
            </w:r>
          </w:p>
        </w:tc>
      </w:tr>
    </w:tbl>
    <w:p w:rsidR="00F74CBD" w:rsidRDefault="00F74CBD">
      <w:r>
        <w:br w:type="page"/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0"/>
        <w:gridCol w:w="641"/>
        <w:gridCol w:w="992"/>
        <w:gridCol w:w="1276"/>
        <w:gridCol w:w="1701"/>
        <w:gridCol w:w="1418"/>
        <w:gridCol w:w="3260"/>
      </w:tblGrid>
      <w:tr w:rsidR="0020496C" w:rsidRPr="00371F78" w:rsidTr="00F74CBD">
        <w:trPr>
          <w:trHeight w:val="579"/>
        </w:trPr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Plat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</w:t>
            </w:r>
            <w:proofErr w:type="spellEnd"/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496C" w:rsidRPr="00B40BEC" w:rsidRDefault="00B40BEC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B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und name</w:t>
            </w:r>
          </w:p>
        </w:tc>
      </w:tr>
      <w:tr w:rsidR="00DD2EE3" w:rsidRPr="00371F78" w:rsidTr="000E5E04">
        <w:trPr>
          <w:trHeight w:val="2160"/>
        </w:trPr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4" w:colLast="4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7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8-09-2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634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9Y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ar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n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Antibiotic 379Y or Spiro(16,18-methano-1H,3H,23H-[1,6,12]trioxacyclooctadecino[3,4-d][1]benzopyran-17(18H),2'-oxirane)-3,9,14-trione, 4,5,6,7,16,16a,19a,22-octahydro-4-hydroxy-5,16a,21-trimethyl-, stereoisomer</w:t>
            </w:r>
          </w:p>
        </w:tc>
      </w:tr>
      <w:tr w:rsidR="00D65D37" w:rsidRPr="00371F78" w:rsidTr="00DD2EE3">
        <w:trPr>
          <w:trHeight w:val="63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9-24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y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ramyc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or Olivomycin D</w:t>
            </w:r>
          </w:p>
        </w:tc>
      </w:tr>
      <w:tr w:rsidR="00DD2EE3" w:rsidRPr="00371F78" w:rsidTr="00DD2EE3">
        <w:trPr>
          <w:trHeight w:val="78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,3,4]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hiocin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,6-d:7,8-d']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imidazol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,9-dithione, 1,3,8,10-tetrabutyl-1,2,3,8,9,10-hexahydro-</w:t>
            </w:r>
          </w:p>
        </w:tc>
      </w:tr>
      <w:tr w:rsidR="00D65D37" w:rsidRPr="00371F78" w:rsidTr="00DD2EE3">
        <w:trPr>
          <w:trHeight w:val="78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347 92763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ified new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thecene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ar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7'-deoxy-2'-deoxy-4',8-dihydroxy-7'-(1-hydroxyethyl)- </w:t>
            </w:r>
          </w:p>
        </w:tc>
      </w:tr>
      <w:tr w:rsidR="00DD2EE3" w:rsidRPr="00371F78" w:rsidTr="00DD2EE3">
        <w:trPr>
          <w:trHeight w:val="1035"/>
        </w:trPr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-29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CE4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64 92763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371F78" w:rsidRPr="00371F78" w:rsidRDefault="00371F78" w:rsidP="00371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tatin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β or </w:t>
            </w:r>
            <w:proofErr w:type="spellStart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o</w:t>
            </w:r>
            <w:proofErr w:type="spellEnd"/>
            <w:r w:rsidRPr="00371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3-d]-1,3-dioxole-6-carboxylic acid, 5,6,7,8-tetrahydro-9-hydroxy-7-(hydroxymethyl)-5-(3,4,5-trimethoxyphenyl)-, .gamma.-lactone</w:t>
            </w:r>
          </w:p>
        </w:tc>
      </w:tr>
      <w:bookmarkEnd w:id="0"/>
    </w:tbl>
    <w:p w:rsidR="007F308B" w:rsidRDefault="007F308B"/>
    <w:sectPr w:rsidR="007F308B" w:rsidSect="00BB6008">
      <w:footerReference w:type="default" r:id="rId8"/>
      <w:pgSz w:w="11906" w:h="16838"/>
      <w:pgMar w:top="1440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474" w:rsidRDefault="00411474" w:rsidP="00411474">
      <w:pPr>
        <w:spacing w:after="0" w:line="240" w:lineRule="auto"/>
      </w:pPr>
      <w:r>
        <w:separator/>
      </w:r>
    </w:p>
  </w:endnote>
  <w:endnote w:type="continuationSeparator" w:id="0">
    <w:p w:rsidR="00411474" w:rsidRDefault="00411474" w:rsidP="00411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75867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474" w:rsidRDefault="004114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13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11474" w:rsidRDefault="004114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474" w:rsidRDefault="00411474" w:rsidP="00411474">
      <w:pPr>
        <w:spacing w:after="0" w:line="240" w:lineRule="auto"/>
      </w:pPr>
      <w:r>
        <w:separator/>
      </w:r>
    </w:p>
  </w:footnote>
  <w:footnote w:type="continuationSeparator" w:id="0">
    <w:p w:rsidR="00411474" w:rsidRDefault="00411474" w:rsidP="00411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08B"/>
    <w:rsid w:val="000C1386"/>
    <w:rsid w:val="000E5E04"/>
    <w:rsid w:val="000E6A9C"/>
    <w:rsid w:val="001421BC"/>
    <w:rsid w:val="00171FFC"/>
    <w:rsid w:val="001F5ACB"/>
    <w:rsid w:val="0020496C"/>
    <w:rsid w:val="002250CA"/>
    <w:rsid w:val="00250872"/>
    <w:rsid w:val="003318BA"/>
    <w:rsid w:val="00354E7E"/>
    <w:rsid w:val="00371F78"/>
    <w:rsid w:val="00411474"/>
    <w:rsid w:val="004C4A12"/>
    <w:rsid w:val="005739D3"/>
    <w:rsid w:val="00573BD7"/>
    <w:rsid w:val="00640F12"/>
    <w:rsid w:val="00664257"/>
    <w:rsid w:val="007701AB"/>
    <w:rsid w:val="00770ACD"/>
    <w:rsid w:val="007F308B"/>
    <w:rsid w:val="00813A85"/>
    <w:rsid w:val="008B2DB7"/>
    <w:rsid w:val="009361C1"/>
    <w:rsid w:val="009C0AEE"/>
    <w:rsid w:val="009E3B02"/>
    <w:rsid w:val="00A118F5"/>
    <w:rsid w:val="00AC5781"/>
    <w:rsid w:val="00B40BEC"/>
    <w:rsid w:val="00B63BFB"/>
    <w:rsid w:val="00BB6008"/>
    <w:rsid w:val="00C701F8"/>
    <w:rsid w:val="00C86E4B"/>
    <w:rsid w:val="00CE413A"/>
    <w:rsid w:val="00CF7380"/>
    <w:rsid w:val="00D65D37"/>
    <w:rsid w:val="00D70B31"/>
    <w:rsid w:val="00DD2EE3"/>
    <w:rsid w:val="00DF4E1B"/>
    <w:rsid w:val="00ED3C36"/>
    <w:rsid w:val="00F05E80"/>
    <w:rsid w:val="00F74CBD"/>
    <w:rsid w:val="00F82F38"/>
    <w:rsid w:val="00F8609B"/>
    <w:rsid w:val="00FC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1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474"/>
  </w:style>
  <w:style w:type="paragraph" w:styleId="Footer">
    <w:name w:val="footer"/>
    <w:basedOn w:val="Normal"/>
    <w:link w:val="FooterChar"/>
    <w:uiPriority w:val="99"/>
    <w:unhideWhenUsed/>
    <w:rsid w:val="00411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4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1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474"/>
  </w:style>
  <w:style w:type="paragraph" w:styleId="Footer">
    <w:name w:val="footer"/>
    <w:basedOn w:val="Normal"/>
    <w:link w:val="FooterChar"/>
    <w:uiPriority w:val="99"/>
    <w:unhideWhenUsed/>
    <w:rsid w:val="00411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8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4BD98-7456-4FAC-81B6-1BD36376A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i Yan Liu</cp:lastModifiedBy>
  <cp:revision>27</cp:revision>
  <cp:lastPrinted>2016-03-15T06:27:00Z</cp:lastPrinted>
  <dcterms:created xsi:type="dcterms:W3CDTF">2016-03-15T05:33:00Z</dcterms:created>
  <dcterms:modified xsi:type="dcterms:W3CDTF">2016-03-15T06:50:00Z</dcterms:modified>
</cp:coreProperties>
</file>